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 Information of antibodies utilized in this investigat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2808"/>
        <w:gridCol w:w="2990"/>
      </w:tblGrid>
      <w:tr>
        <w:trPr>
          <w:trHeight w:val="420" w:hRule="atLeast"/>
        </w:trPr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0" w:name="OLE_LINK1"/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mpany</w:t>
            </w:r>
            <w:bookmarkEnd w:id="0"/>
          </w:p>
        </w:tc>
      </w:tr>
      <w:tr>
        <w:trPr>
          <w:trHeight w:val="420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65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ell Signaling Technolog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everl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</w:tr>
      <w:tr>
        <w:trPr>
          <w:trHeight w:val="420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p65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ell Signaling Technolog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everl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</w:tr>
      <w:tr>
        <w:trPr>
          <w:trHeight w:val="662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bcam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mbridge, Londo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ngland</w:t>
            </w:r>
          </w:p>
        </w:tc>
      </w:tr>
      <w:tr>
        <w:trPr>
          <w:trHeight w:val="420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KK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ell Signaling Technolog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everl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</w:tr>
      <w:tr>
        <w:trPr>
          <w:trHeight w:val="420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IKK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ell Signaling Technolog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everly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</w:tr>
      <w:tr>
        <w:trPr>
          <w:trHeight w:val="420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RP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teintech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Wuhan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ubei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</w:tr>
      <w:tr>
        <w:trPr>
          <w:trHeight w:val="420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teintech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Wuha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ubei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</w:tr>
      <w:tr>
        <w:trPr>
          <w:trHeight w:val="420" w:hRule="atLeast"/>
        </w:trPr>
        <w:tc>
          <w:tcPr>
            <w:tcW w:w="2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gG H&amp;L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HR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bbit Polyclona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teintech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Wuhan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ubei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User</cp:lastModifiedBy>
  <dcterms:modified xsi:type="dcterms:W3CDTF">2022-06-09T07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46C60798D94B369A5AA27CA8C4E32C</vt:lpwstr>
  </property>
  <property fmtid="{D5CDD505-2E9C-101B-9397-08002B2CF9AE}" pid="3" name="KSOProductBuildVer">
    <vt:lpwstr>2052-11.1.0.10503</vt:lpwstr>
  </property>
</Properties>
</file>